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F02FF94" w14:textId="5763D539" w:rsidR="00312AF3" w:rsidRPr="0078158E" w:rsidRDefault="00312AF3" w:rsidP="00CF0342">
      <w:pPr>
        <w:spacing w:line="480" w:lineRule="auto"/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 w:rsidRPr="0078158E">
        <w:rPr>
          <w:rFonts w:ascii="Times New Roman" w:hAnsi="Times New Roman" w:cs="Times New Roman"/>
          <w:b/>
          <w:bCs/>
          <w:sz w:val="20"/>
          <w:szCs w:val="20"/>
          <w:lang w:val="en-AU"/>
        </w:rPr>
        <w:t>S</w:t>
      </w:r>
      <w:r w:rsidR="008622B9">
        <w:rPr>
          <w:rFonts w:ascii="Times New Roman" w:hAnsi="Times New Roman" w:cs="Times New Roman"/>
          <w:b/>
          <w:bCs/>
          <w:sz w:val="20"/>
          <w:szCs w:val="20"/>
          <w:lang w:val="en-AU"/>
        </w:rPr>
        <w:t>1</w:t>
      </w:r>
      <w:r w:rsidRPr="0078158E">
        <w:rPr>
          <w:rFonts w:ascii="Times New Roman" w:hAnsi="Times New Roman" w:cs="Times New Roman"/>
          <w:b/>
          <w:bCs/>
          <w:sz w:val="20"/>
          <w:szCs w:val="20"/>
          <w:lang w:val="en-AU"/>
        </w:rPr>
        <w:t xml:space="preserve"> Table. Demographical information of OT, HC and AT participants for ITS1 amplicon analysis.</w:t>
      </w:r>
    </w:p>
    <w:tbl>
      <w:tblPr>
        <w:tblStyle w:val="TableGrid"/>
        <w:tblW w:w="9136" w:type="dxa"/>
        <w:tblLook w:val="04A0" w:firstRow="1" w:lastRow="0" w:firstColumn="1" w:lastColumn="0" w:noHBand="0" w:noVBand="1"/>
      </w:tblPr>
      <w:tblGrid>
        <w:gridCol w:w="4026"/>
        <w:gridCol w:w="1703"/>
        <w:gridCol w:w="1703"/>
        <w:gridCol w:w="1704"/>
      </w:tblGrid>
      <w:tr w:rsidR="00312AF3" w:rsidRPr="0078158E" w14:paraId="7013E2DB" w14:textId="77777777" w:rsidTr="00CF0342">
        <w:trPr>
          <w:trHeight w:val="267"/>
        </w:trPr>
        <w:tc>
          <w:tcPr>
            <w:tcW w:w="4026" w:type="dxa"/>
            <w:vMerge w:val="restart"/>
          </w:tcPr>
          <w:p w14:paraId="5113910E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Participant demographics</w:t>
            </w:r>
          </w:p>
        </w:tc>
        <w:tc>
          <w:tcPr>
            <w:tcW w:w="5110" w:type="dxa"/>
            <w:gridSpan w:val="3"/>
          </w:tcPr>
          <w:p w14:paraId="76B09A14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No. of participants, n=30 (%)</w:t>
            </w:r>
          </w:p>
        </w:tc>
      </w:tr>
      <w:tr w:rsidR="00312AF3" w:rsidRPr="0078158E" w14:paraId="255C9679" w14:textId="77777777" w:rsidTr="00CF0342">
        <w:trPr>
          <w:trHeight w:val="266"/>
        </w:trPr>
        <w:tc>
          <w:tcPr>
            <w:tcW w:w="4026" w:type="dxa"/>
            <w:vMerge/>
          </w:tcPr>
          <w:p w14:paraId="45F2D37C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</w:p>
        </w:tc>
        <w:tc>
          <w:tcPr>
            <w:tcW w:w="1703" w:type="dxa"/>
          </w:tcPr>
          <w:p w14:paraId="0FA8137E" w14:textId="5B904043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Oral thrush</w:t>
            </w:r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OT)</w:t>
            </w:r>
          </w:p>
          <w:p w14:paraId="3E007B47" w14:textId="17FD10B9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n=16</w:t>
            </w:r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703" w:type="dxa"/>
          </w:tcPr>
          <w:p w14:paraId="3386169B" w14:textId="1739D8AA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Healthy control</w:t>
            </w:r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HC)</w:t>
            </w:r>
          </w:p>
          <w:p w14:paraId="3A1DFA8C" w14:textId="4FA82ADF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n=7</w:t>
            </w:r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  <w:tc>
          <w:tcPr>
            <w:tcW w:w="1704" w:type="dxa"/>
          </w:tcPr>
          <w:p w14:paraId="2B219637" w14:textId="23B62C1C" w:rsidR="00312AF3" w:rsidRPr="00852E88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Follow-</w:t>
            </w:r>
            <w:proofErr w:type="spellStart"/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up</w:t>
            </w:r>
            <w:r w:rsidR="00CF0342"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  <w:t>a</w:t>
            </w:r>
            <w:proofErr w:type="spellEnd"/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AT)</w:t>
            </w:r>
          </w:p>
          <w:p w14:paraId="428C8F27" w14:textId="62876823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>n=7</w:t>
            </w:r>
            <w:r w:rsidR="00852E88"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  <w:t xml:space="preserve"> (%)</w:t>
            </w:r>
          </w:p>
        </w:tc>
      </w:tr>
      <w:tr w:rsidR="00312AF3" w:rsidRPr="0078158E" w14:paraId="3771E5E6" w14:textId="77777777" w:rsidTr="00CF0342">
        <w:trPr>
          <w:trHeight w:val="577"/>
        </w:trPr>
        <w:tc>
          <w:tcPr>
            <w:tcW w:w="4026" w:type="dxa"/>
          </w:tcPr>
          <w:p w14:paraId="6C05687C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Gender (Female)</w:t>
            </w:r>
          </w:p>
        </w:tc>
        <w:tc>
          <w:tcPr>
            <w:tcW w:w="1703" w:type="dxa"/>
          </w:tcPr>
          <w:p w14:paraId="268656A8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3 (60.5)</w:t>
            </w:r>
          </w:p>
        </w:tc>
        <w:tc>
          <w:tcPr>
            <w:tcW w:w="1703" w:type="dxa"/>
          </w:tcPr>
          <w:p w14:paraId="0AB73D62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0 (48.8)</w:t>
            </w:r>
          </w:p>
        </w:tc>
        <w:tc>
          <w:tcPr>
            <w:tcW w:w="1704" w:type="dxa"/>
          </w:tcPr>
          <w:p w14:paraId="32BA7D9E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3 (61.2)</w:t>
            </w:r>
          </w:p>
        </w:tc>
      </w:tr>
      <w:tr w:rsidR="00312AF3" w:rsidRPr="0078158E" w14:paraId="1D9FD822" w14:textId="77777777" w:rsidTr="00CF0342">
        <w:trPr>
          <w:trHeight w:val="75"/>
        </w:trPr>
        <w:tc>
          <w:tcPr>
            <w:tcW w:w="4026" w:type="dxa"/>
          </w:tcPr>
          <w:p w14:paraId="278D77AE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Age group (Elderly)</w:t>
            </w:r>
          </w:p>
        </w:tc>
        <w:tc>
          <w:tcPr>
            <w:tcW w:w="1703" w:type="dxa"/>
          </w:tcPr>
          <w:p w14:paraId="793520D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1 (69)</w:t>
            </w:r>
          </w:p>
        </w:tc>
        <w:tc>
          <w:tcPr>
            <w:tcW w:w="1703" w:type="dxa"/>
          </w:tcPr>
          <w:p w14:paraId="063A58D0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3 (43)</w:t>
            </w:r>
          </w:p>
        </w:tc>
        <w:tc>
          <w:tcPr>
            <w:tcW w:w="1704" w:type="dxa"/>
          </w:tcPr>
          <w:p w14:paraId="076DE2B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71)</w:t>
            </w:r>
          </w:p>
        </w:tc>
      </w:tr>
      <w:tr w:rsidR="00312AF3" w:rsidRPr="0078158E" w14:paraId="551C5752" w14:textId="77777777" w:rsidTr="00CF0342">
        <w:trPr>
          <w:trHeight w:val="84"/>
        </w:trPr>
        <w:tc>
          <w:tcPr>
            <w:tcW w:w="4026" w:type="dxa"/>
          </w:tcPr>
          <w:p w14:paraId="18334CAC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Age mean ± SD (years)</w:t>
            </w:r>
          </w:p>
        </w:tc>
        <w:tc>
          <w:tcPr>
            <w:tcW w:w="1703" w:type="dxa"/>
          </w:tcPr>
          <w:p w14:paraId="03111E6E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 xml:space="preserve">66.6 ± 17.7 </w:t>
            </w:r>
          </w:p>
        </w:tc>
        <w:tc>
          <w:tcPr>
            <w:tcW w:w="1703" w:type="dxa"/>
          </w:tcPr>
          <w:p w14:paraId="42C9216D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 xml:space="preserve">55.9 </w:t>
            </w: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± 22.1</w:t>
            </w:r>
          </w:p>
        </w:tc>
        <w:tc>
          <w:tcPr>
            <w:tcW w:w="1704" w:type="dxa"/>
          </w:tcPr>
          <w:p w14:paraId="391426AC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62.7 ± 20.3</w:t>
            </w:r>
          </w:p>
        </w:tc>
      </w:tr>
      <w:tr w:rsidR="00312AF3" w:rsidRPr="0078158E" w14:paraId="467ACF91" w14:textId="77777777" w:rsidTr="00CF0342">
        <w:trPr>
          <w:trHeight w:val="84"/>
        </w:trPr>
        <w:tc>
          <w:tcPr>
            <w:tcW w:w="4026" w:type="dxa"/>
          </w:tcPr>
          <w:p w14:paraId="3B4EBF87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Age range (years)</w:t>
            </w:r>
          </w:p>
        </w:tc>
        <w:tc>
          <w:tcPr>
            <w:tcW w:w="1703" w:type="dxa"/>
          </w:tcPr>
          <w:p w14:paraId="5716769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8 – 83</w:t>
            </w:r>
          </w:p>
        </w:tc>
        <w:tc>
          <w:tcPr>
            <w:tcW w:w="1703" w:type="dxa"/>
          </w:tcPr>
          <w:p w14:paraId="13D10CFA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2 – 78</w:t>
            </w:r>
          </w:p>
        </w:tc>
        <w:tc>
          <w:tcPr>
            <w:tcW w:w="1704" w:type="dxa"/>
          </w:tcPr>
          <w:p w14:paraId="55EB7F2D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8 - 77</w:t>
            </w:r>
          </w:p>
        </w:tc>
      </w:tr>
      <w:tr w:rsidR="00312AF3" w:rsidRPr="0078158E" w14:paraId="040000E3" w14:textId="77777777" w:rsidTr="00CF0342">
        <w:trPr>
          <w:trHeight w:val="314"/>
        </w:trPr>
        <w:tc>
          <w:tcPr>
            <w:tcW w:w="4026" w:type="dxa"/>
          </w:tcPr>
          <w:p w14:paraId="7079CEEE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Ethnicity (Chinese)</w:t>
            </w:r>
          </w:p>
        </w:tc>
        <w:tc>
          <w:tcPr>
            <w:tcW w:w="1703" w:type="dxa"/>
          </w:tcPr>
          <w:p w14:paraId="0C0477D3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9 (56)</w:t>
            </w:r>
          </w:p>
        </w:tc>
        <w:tc>
          <w:tcPr>
            <w:tcW w:w="1703" w:type="dxa"/>
          </w:tcPr>
          <w:p w14:paraId="22759AC4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4 (57)</w:t>
            </w:r>
          </w:p>
        </w:tc>
        <w:tc>
          <w:tcPr>
            <w:tcW w:w="1704" w:type="dxa"/>
          </w:tcPr>
          <w:p w14:paraId="14BF2520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3 (43)</w:t>
            </w:r>
          </w:p>
        </w:tc>
      </w:tr>
      <w:tr w:rsidR="00312AF3" w:rsidRPr="0078158E" w14:paraId="2AC6E01F" w14:textId="77777777" w:rsidTr="00CF0342">
        <w:trPr>
          <w:trHeight w:val="87"/>
        </w:trPr>
        <w:tc>
          <w:tcPr>
            <w:tcW w:w="4026" w:type="dxa"/>
          </w:tcPr>
          <w:p w14:paraId="0F2ECA27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Smoker (Yes)</w:t>
            </w:r>
          </w:p>
        </w:tc>
        <w:tc>
          <w:tcPr>
            <w:tcW w:w="1703" w:type="dxa"/>
          </w:tcPr>
          <w:p w14:paraId="110DEACD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 (6)</w:t>
            </w:r>
          </w:p>
        </w:tc>
        <w:tc>
          <w:tcPr>
            <w:tcW w:w="1703" w:type="dxa"/>
          </w:tcPr>
          <w:p w14:paraId="5DF5698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3 (43)</w:t>
            </w:r>
          </w:p>
        </w:tc>
        <w:tc>
          <w:tcPr>
            <w:tcW w:w="1704" w:type="dxa"/>
          </w:tcPr>
          <w:p w14:paraId="2ADE3C95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CF0342" w:rsidRPr="0078158E" w14:paraId="63E354E0" w14:textId="77777777" w:rsidTr="00B92784">
        <w:trPr>
          <w:trHeight w:val="87"/>
        </w:trPr>
        <w:tc>
          <w:tcPr>
            <w:tcW w:w="9136" w:type="dxa"/>
            <w:gridSpan w:val="4"/>
          </w:tcPr>
          <w:p w14:paraId="2796EBDD" w14:textId="435465F3" w:rsidR="00CF0342" w:rsidRPr="0078158E" w:rsidRDefault="00CF0342" w:rsidP="00CF0342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Risk of </w:t>
            </w:r>
            <w:proofErr w:type="spellStart"/>
            <w:r w:rsidRPr="0078158E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alnutrition</w:t>
            </w:r>
            <w:r w:rsidRPr="0078158E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b</w:t>
            </w:r>
            <w:proofErr w:type="spellEnd"/>
          </w:p>
        </w:tc>
      </w:tr>
      <w:tr w:rsidR="00312AF3" w:rsidRPr="0078158E" w14:paraId="26934670" w14:textId="77777777" w:rsidTr="00CF0342">
        <w:trPr>
          <w:trHeight w:val="87"/>
        </w:trPr>
        <w:tc>
          <w:tcPr>
            <w:tcW w:w="4026" w:type="dxa"/>
          </w:tcPr>
          <w:p w14:paraId="233BFC2E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Low</w:t>
            </w:r>
          </w:p>
        </w:tc>
        <w:tc>
          <w:tcPr>
            <w:tcW w:w="1703" w:type="dxa"/>
          </w:tcPr>
          <w:p w14:paraId="4F462C4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8 (50)</w:t>
            </w:r>
          </w:p>
        </w:tc>
        <w:tc>
          <w:tcPr>
            <w:tcW w:w="1703" w:type="dxa"/>
          </w:tcPr>
          <w:p w14:paraId="521D8924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4 (57)</w:t>
            </w:r>
          </w:p>
        </w:tc>
        <w:tc>
          <w:tcPr>
            <w:tcW w:w="1704" w:type="dxa"/>
          </w:tcPr>
          <w:p w14:paraId="522312C1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6 (86)</w:t>
            </w:r>
          </w:p>
        </w:tc>
      </w:tr>
      <w:tr w:rsidR="00312AF3" w:rsidRPr="0078158E" w14:paraId="001DCC90" w14:textId="77777777" w:rsidTr="00CF0342">
        <w:trPr>
          <w:trHeight w:val="87"/>
        </w:trPr>
        <w:tc>
          <w:tcPr>
            <w:tcW w:w="4026" w:type="dxa"/>
          </w:tcPr>
          <w:p w14:paraId="7B0205BC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Medium</w:t>
            </w:r>
          </w:p>
        </w:tc>
        <w:tc>
          <w:tcPr>
            <w:tcW w:w="1703" w:type="dxa"/>
          </w:tcPr>
          <w:p w14:paraId="17A2EF5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 (13)</w:t>
            </w:r>
          </w:p>
        </w:tc>
        <w:tc>
          <w:tcPr>
            <w:tcW w:w="1703" w:type="dxa"/>
          </w:tcPr>
          <w:p w14:paraId="60C4A1C3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  <w:tc>
          <w:tcPr>
            <w:tcW w:w="1704" w:type="dxa"/>
          </w:tcPr>
          <w:p w14:paraId="727EA8C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312AF3" w:rsidRPr="0078158E" w14:paraId="2C5943DB" w14:textId="77777777" w:rsidTr="00CF0342">
        <w:trPr>
          <w:trHeight w:val="87"/>
        </w:trPr>
        <w:tc>
          <w:tcPr>
            <w:tcW w:w="4026" w:type="dxa"/>
          </w:tcPr>
          <w:p w14:paraId="123D63F1" w14:textId="77777777" w:rsidR="00312AF3" w:rsidRPr="0078158E" w:rsidRDefault="00312AF3" w:rsidP="00CF0342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High</w:t>
            </w:r>
          </w:p>
        </w:tc>
        <w:tc>
          <w:tcPr>
            <w:tcW w:w="1703" w:type="dxa"/>
          </w:tcPr>
          <w:p w14:paraId="582FCDCC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4 (25)</w:t>
            </w:r>
          </w:p>
        </w:tc>
        <w:tc>
          <w:tcPr>
            <w:tcW w:w="1703" w:type="dxa"/>
          </w:tcPr>
          <w:p w14:paraId="3CF6EAA0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  <w:tc>
          <w:tcPr>
            <w:tcW w:w="1704" w:type="dxa"/>
          </w:tcPr>
          <w:p w14:paraId="6793CE2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</w:tr>
      <w:tr w:rsidR="0077737C" w:rsidRPr="0078158E" w14:paraId="201ECA71" w14:textId="77777777" w:rsidTr="00CF0342">
        <w:trPr>
          <w:trHeight w:val="314"/>
        </w:trPr>
        <w:tc>
          <w:tcPr>
            <w:tcW w:w="4026" w:type="dxa"/>
          </w:tcPr>
          <w:p w14:paraId="145F9466" w14:textId="40FEB88C" w:rsidR="0077737C" w:rsidRPr="0078158E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Antimicrobial wash (Yes)</w:t>
            </w:r>
          </w:p>
        </w:tc>
        <w:tc>
          <w:tcPr>
            <w:tcW w:w="1703" w:type="dxa"/>
          </w:tcPr>
          <w:p w14:paraId="31CCCAF2" w14:textId="5E89FD16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 (12.5)</w:t>
            </w:r>
          </w:p>
        </w:tc>
        <w:tc>
          <w:tcPr>
            <w:tcW w:w="1703" w:type="dxa"/>
          </w:tcPr>
          <w:p w14:paraId="1892811B" w14:textId="589F3B1F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 (29)</w:t>
            </w:r>
          </w:p>
        </w:tc>
        <w:tc>
          <w:tcPr>
            <w:tcW w:w="1704" w:type="dxa"/>
          </w:tcPr>
          <w:p w14:paraId="476F9E75" w14:textId="0BC3928F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312AF3" w:rsidRPr="0078158E" w14:paraId="64036D2C" w14:textId="77777777" w:rsidTr="00CF0342">
        <w:trPr>
          <w:trHeight w:val="314"/>
        </w:trPr>
        <w:tc>
          <w:tcPr>
            <w:tcW w:w="4026" w:type="dxa"/>
          </w:tcPr>
          <w:p w14:paraId="778CE22D" w14:textId="1A3E9DDB" w:rsidR="00312AF3" w:rsidRPr="0077737C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Denture usage (Yes)</w:t>
            </w:r>
            <w:r w:rsidR="0077737C">
              <w:rPr>
                <w:rFonts w:ascii="Times New Roman" w:eastAsiaTheme="minorHAnsi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c</w:t>
            </w:r>
          </w:p>
        </w:tc>
        <w:tc>
          <w:tcPr>
            <w:tcW w:w="1703" w:type="dxa"/>
          </w:tcPr>
          <w:p w14:paraId="72CDCC55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vertAlign w:val="superscript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31)</w:t>
            </w:r>
          </w:p>
        </w:tc>
        <w:tc>
          <w:tcPr>
            <w:tcW w:w="1703" w:type="dxa"/>
          </w:tcPr>
          <w:p w14:paraId="5C24DFF9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 (29)</w:t>
            </w:r>
          </w:p>
        </w:tc>
        <w:tc>
          <w:tcPr>
            <w:tcW w:w="1704" w:type="dxa"/>
          </w:tcPr>
          <w:p w14:paraId="0DB1407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 (29)</w:t>
            </w:r>
          </w:p>
        </w:tc>
      </w:tr>
      <w:tr w:rsidR="0077737C" w:rsidRPr="0078158E" w14:paraId="5773D365" w14:textId="77777777" w:rsidTr="00CF0342">
        <w:trPr>
          <w:trHeight w:val="314"/>
        </w:trPr>
        <w:tc>
          <w:tcPr>
            <w:tcW w:w="4026" w:type="dxa"/>
          </w:tcPr>
          <w:p w14:paraId="2764AA39" w14:textId="7139778D" w:rsidR="0077737C" w:rsidRPr="0078158E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Topical/inhalational corticosteroid (Yes)</w:t>
            </w:r>
          </w:p>
        </w:tc>
        <w:tc>
          <w:tcPr>
            <w:tcW w:w="1703" w:type="dxa"/>
          </w:tcPr>
          <w:p w14:paraId="5BE31D54" w14:textId="60538765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4 (25)</w:t>
            </w:r>
          </w:p>
        </w:tc>
        <w:tc>
          <w:tcPr>
            <w:tcW w:w="1703" w:type="dxa"/>
          </w:tcPr>
          <w:p w14:paraId="32E90A70" w14:textId="7AA3EC6C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  <w:tc>
          <w:tcPr>
            <w:tcW w:w="1704" w:type="dxa"/>
          </w:tcPr>
          <w:p w14:paraId="31424C3F" w14:textId="7CD43591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3 (43)</w:t>
            </w:r>
          </w:p>
        </w:tc>
      </w:tr>
      <w:tr w:rsidR="0077737C" w:rsidRPr="0078158E" w14:paraId="294287A8" w14:textId="77777777" w:rsidTr="00CF0342">
        <w:trPr>
          <w:trHeight w:val="314"/>
        </w:trPr>
        <w:tc>
          <w:tcPr>
            <w:tcW w:w="4026" w:type="dxa"/>
          </w:tcPr>
          <w:p w14:paraId="2F05E479" w14:textId="7D058A34" w:rsidR="0077737C" w:rsidRPr="0077737C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 xml:space="preserve">Antibiotic </w:t>
            </w:r>
            <w:proofErr w:type="spellStart"/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treatment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d</w:t>
            </w:r>
            <w:proofErr w:type="spellEnd"/>
          </w:p>
        </w:tc>
        <w:tc>
          <w:tcPr>
            <w:tcW w:w="1703" w:type="dxa"/>
          </w:tcPr>
          <w:p w14:paraId="101AB127" w14:textId="3BFB5B99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31)</w:t>
            </w:r>
          </w:p>
        </w:tc>
        <w:tc>
          <w:tcPr>
            <w:tcW w:w="1703" w:type="dxa"/>
          </w:tcPr>
          <w:p w14:paraId="6B0AEBAC" w14:textId="066158D3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1D0022C4" w14:textId="1075944A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77737C" w:rsidRPr="0078158E" w14:paraId="0CF9288F" w14:textId="77777777" w:rsidTr="00CF0342">
        <w:trPr>
          <w:trHeight w:val="314"/>
        </w:trPr>
        <w:tc>
          <w:tcPr>
            <w:tcW w:w="4026" w:type="dxa"/>
          </w:tcPr>
          <w:p w14:paraId="427B677D" w14:textId="5893E9DF" w:rsidR="0077737C" w:rsidRPr="0077737C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Concurrent bacterial infection (Yes)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e</w:t>
            </w:r>
          </w:p>
        </w:tc>
        <w:tc>
          <w:tcPr>
            <w:tcW w:w="1703" w:type="dxa"/>
          </w:tcPr>
          <w:p w14:paraId="133DF2D7" w14:textId="6550CD07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4 (25)</w:t>
            </w:r>
          </w:p>
        </w:tc>
        <w:tc>
          <w:tcPr>
            <w:tcW w:w="1703" w:type="dxa"/>
          </w:tcPr>
          <w:p w14:paraId="4A99E012" w14:textId="3D52A83E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0C35F4B3" w14:textId="18684E9C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77737C" w:rsidRPr="0078158E" w14:paraId="5E5E5207" w14:textId="77777777" w:rsidTr="00CF0342">
        <w:trPr>
          <w:trHeight w:val="314"/>
        </w:trPr>
        <w:tc>
          <w:tcPr>
            <w:tcW w:w="4026" w:type="dxa"/>
          </w:tcPr>
          <w:p w14:paraId="4C2A2E20" w14:textId="3D7FF47E" w:rsidR="0077737C" w:rsidRPr="0077737C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Cancer (Yes)</w:t>
            </w: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vertAlign w:val="superscript"/>
                <w:lang w:val="en-AU"/>
              </w:rPr>
              <w:t>f</w:t>
            </w:r>
          </w:p>
        </w:tc>
        <w:tc>
          <w:tcPr>
            <w:tcW w:w="1703" w:type="dxa"/>
          </w:tcPr>
          <w:p w14:paraId="0938692E" w14:textId="106EB2B0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31)</w:t>
            </w:r>
          </w:p>
        </w:tc>
        <w:tc>
          <w:tcPr>
            <w:tcW w:w="1703" w:type="dxa"/>
          </w:tcPr>
          <w:p w14:paraId="5427BE3C" w14:textId="4B1534AF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13B9EA4D" w14:textId="4E406C0B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</w:tr>
      <w:tr w:rsidR="0077737C" w:rsidRPr="0078158E" w14:paraId="6E763A91" w14:textId="77777777" w:rsidTr="00CF0342">
        <w:trPr>
          <w:trHeight w:val="314"/>
        </w:trPr>
        <w:tc>
          <w:tcPr>
            <w:tcW w:w="4026" w:type="dxa"/>
          </w:tcPr>
          <w:p w14:paraId="58B29383" w14:textId="500896A2" w:rsidR="0077737C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Chemotherapy (Yes)</w:t>
            </w:r>
          </w:p>
        </w:tc>
        <w:tc>
          <w:tcPr>
            <w:tcW w:w="1703" w:type="dxa"/>
          </w:tcPr>
          <w:p w14:paraId="55D1DD8F" w14:textId="77947F23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4 (25)</w:t>
            </w:r>
          </w:p>
        </w:tc>
        <w:tc>
          <w:tcPr>
            <w:tcW w:w="1703" w:type="dxa"/>
          </w:tcPr>
          <w:p w14:paraId="6F2D9009" w14:textId="54404137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41FBA859" w14:textId="1AB3ECFF" w:rsidR="0077737C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312AF3" w:rsidRPr="0078158E" w14:paraId="242A5C36" w14:textId="77777777" w:rsidTr="00CF0342">
        <w:trPr>
          <w:trHeight w:val="325"/>
        </w:trPr>
        <w:tc>
          <w:tcPr>
            <w:tcW w:w="4026" w:type="dxa"/>
          </w:tcPr>
          <w:p w14:paraId="72801D8D" w14:textId="384FDA93" w:rsidR="00312AF3" w:rsidRPr="0077737C" w:rsidRDefault="002610F5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vertAlign w:val="superscript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Type 2 d</w:t>
            </w:r>
            <w:r w:rsidR="00312AF3"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iabetes (Yes)</w:t>
            </w:r>
          </w:p>
        </w:tc>
        <w:tc>
          <w:tcPr>
            <w:tcW w:w="1703" w:type="dxa"/>
          </w:tcPr>
          <w:p w14:paraId="37FAB1FE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3 (19)</w:t>
            </w:r>
          </w:p>
        </w:tc>
        <w:tc>
          <w:tcPr>
            <w:tcW w:w="1703" w:type="dxa"/>
          </w:tcPr>
          <w:p w14:paraId="278B3C36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 (29)</w:t>
            </w:r>
          </w:p>
        </w:tc>
        <w:tc>
          <w:tcPr>
            <w:tcW w:w="1704" w:type="dxa"/>
          </w:tcPr>
          <w:p w14:paraId="23919C6A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</w:tr>
      <w:tr w:rsidR="00312AF3" w:rsidRPr="0078158E" w14:paraId="3207948F" w14:textId="77777777" w:rsidTr="00CF0342">
        <w:trPr>
          <w:trHeight w:val="314"/>
        </w:trPr>
        <w:tc>
          <w:tcPr>
            <w:tcW w:w="4026" w:type="dxa"/>
          </w:tcPr>
          <w:p w14:paraId="082044F5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Dyslipidaemia (Yes)</w:t>
            </w:r>
          </w:p>
        </w:tc>
        <w:tc>
          <w:tcPr>
            <w:tcW w:w="1703" w:type="dxa"/>
          </w:tcPr>
          <w:p w14:paraId="59022D7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31)</w:t>
            </w:r>
          </w:p>
        </w:tc>
        <w:tc>
          <w:tcPr>
            <w:tcW w:w="1703" w:type="dxa"/>
          </w:tcPr>
          <w:p w14:paraId="43970C7E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2 (29)</w:t>
            </w:r>
          </w:p>
        </w:tc>
        <w:tc>
          <w:tcPr>
            <w:tcW w:w="1704" w:type="dxa"/>
          </w:tcPr>
          <w:p w14:paraId="14C70495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4 (57)</w:t>
            </w:r>
          </w:p>
        </w:tc>
      </w:tr>
      <w:tr w:rsidR="0077737C" w:rsidRPr="0078158E" w14:paraId="01570A49" w14:textId="77777777" w:rsidTr="00CF0342">
        <w:trPr>
          <w:trHeight w:val="314"/>
        </w:trPr>
        <w:tc>
          <w:tcPr>
            <w:tcW w:w="4026" w:type="dxa"/>
          </w:tcPr>
          <w:p w14:paraId="69D7E9E6" w14:textId="4AA4E391" w:rsidR="0077737C" w:rsidRPr="0078158E" w:rsidRDefault="0077737C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HIV (Yes)</w:t>
            </w:r>
          </w:p>
        </w:tc>
        <w:tc>
          <w:tcPr>
            <w:tcW w:w="1703" w:type="dxa"/>
          </w:tcPr>
          <w:p w14:paraId="1B34FECA" w14:textId="4A19DE2C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 (6)</w:t>
            </w:r>
          </w:p>
        </w:tc>
        <w:tc>
          <w:tcPr>
            <w:tcW w:w="1703" w:type="dxa"/>
          </w:tcPr>
          <w:p w14:paraId="5B1F43E1" w14:textId="054AC2E3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597BE6ED" w14:textId="50A81A7A" w:rsidR="0077737C" w:rsidRPr="0078158E" w:rsidRDefault="0077737C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</w:tr>
      <w:tr w:rsidR="00312AF3" w:rsidRPr="0078158E" w14:paraId="386E3F59" w14:textId="77777777" w:rsidTr="00CF0342">
        <w:trPr>
          <w:trHeight w:val="314"/>
        </w:trPr>
        <w:tc>
          <w:tcPr>
            <w:tcW w:w="4026" w:type="dxa"/>
          </w:tcPr>
          <w:p w14:paraId="67DAEFEA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Hypertension (Yes)</w:t>
            </w:r>
          </w:p>
        </w:tc>
        <w:tc>
          <w:tcPr>
            <w:tcW w:w="1703" w:type="dxa"/>
          </w:tcPr>
          <w:p w14:paraId="5532C62A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7 (44)</w:t>
            </w:r>
          </w:p>
        </w:tc>
        <w:tc>
          <w:tcPr>
            <w:tcW w:w="1703" w:type="dxa"/>
          </w:tcPr>
          <w:p w14:paraId="17E91127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1 (14)</w:t>
            </w:r>
          </w:p>
        </w:tc>
        <w:tc>
          <w:tcPr>
            <w:tcW w:w="1704" w:type="dxa"/>
          </w:tcPr>
          <w:p w14:paraId="6343BB1D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5 (71)</w:t>
            </w:r>
          </w:p>
        </w:tc>
      </w:tr>
      <w:tr w:rsidR="00312AF3" w:rsidRPr="0078158E" w14:paraId="19224F59" w14:textId="77777777" w:rsidTr="00CF0342">
        <w:trPr>
          <w:trHeight w:val="314"/>
        </w:trPr>
        <w:tc>
          <w:tcPr>
            <w:tcW w:w="4026" w:type="dxa"/>
          </w:tcPr>
          <w:p w14:paraId="7880FDD0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Xerostomia (Yes)</w:t>
            </w:r>
          </w:p>
        </w:tc>
        <w:tc>
          <w:tcPr>
            <w:tcW w:w="1703" w:type="dxa"/>
          </w:tcPr>
          <w:p w14:paraId="07961585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7 (44)</w:t>
            </w:r>
          </w:p>
        </w:tc>
        <w:tc>
          <w:tcPr>
            <w:tcW w:w="1703" w:type="dxa"/>
          </w:tcPr>
          <w:p w14:paraId="23C433A9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38FE918B" w14:textId="4870E66F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CF0342" w:rsidRPr="0078158E" w14:paraId="07C7DAAC" w14:textId="77777777" w:rsidTr="00077F2D">
        <w:trPr>
          <w:trHeight w:val="314"/>
        </w:trPr>
        <w:tc>
          <w:tcPr>
            <w:tcW w:w="9136" w:type="dxa"/>
            <w:gridSpan w:val="4"/>
          </w:tcPr>
          <w:p w14:paraId="7959DEDE" w14:textId="375D46C5" w:rsidR="00CF0342" w:rsidRPr="0078158E" w:rsidRDefault="00CF0342" w:rsidP="00CF0342">
            <w:pPr>
              <w:spacing w:line="480" w:lineRule="auto"/>
              <w:rPr>
                <w:rFonts w:ascii="Times New Roman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Type of candidiasis</w:t>
            </w:r>
          </w:p>
        </w:tc>
      </w:tr>
      <w:tr w:rsidR="00312AF3" w:rsidRPr="0078158E" w14:paraId="4C6FBC46" w14:textId="77777777" w:rsidTr="00CF0342">
        <w:trPr>
          <w:trHeight w:val="314"/>
        </w:trPr>
        <w:tc>
          <w:tcPr>
            <w:tcW w:w="4026" w:type="dxa"/>
          </w:tcPr>
          <w:p w14:paraId="191C9AE1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Pseudomembranous</w:t>
            </w:r>
          </w:p>
        </w:tc>
        <w:tc>
          <w:tcPr>
            <w:tcW w:w="1703" w:type="dxa"/>
          </w:tcPr>
          <w:p w14:paraId="796E6B86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0 (62.5)</w:t>
            </w:r>
          </w:p>
        </w:tc>
        <w:tc>
          <w:tcPr>
            <w:tcW w:w="1703" w:type="dxa"/>
          </w:tcPr>
          <w:p w14:paraId="1C1FDFF4" w14:textId="14F23347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0DDF5941" w14:textId="07B5C735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312AF3" w:rsidRPr="0078158E" w14:paraId="0129D357" w14:textId="77777777" w:rsidTr="00CF0342">
        <w:trPr>
          <w:trHeight w:val="314"/>
        </w:trPr>
        <w:tc>
          <w:tcPr>
            <w:tcW w:w="4026" w:type="dxa"/>
          </w:tcPr>
          <w:p w14:paraId="7596A2F7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lastRenderedPageBreak/>
              <w:t>Erythematous</w:t>
            </w:r>
          </w:p>
        </w:tc>
        <w:tc>
          <w:tcPr>
            <w:tcW w:w="1703" w:type="dxa"/>
          </w:tcPr>
          <w:p w14:paraId="2EF6E042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 (12.5)</w:t>
            </w:r>
          </w:p>
        </w:tc>
        <w:tc>
          <w:tcPr>
            <w:tcW w:w="1703" w:type="dxa"/>
          </w:tcPr>
          <w:p w14:paraId="500607A3" w14:textId="08B555D8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125FD2E2" w14:textId="137C456F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312AF3" w:rsidRPr="0078158E" w14:paraId="4D1C5674" w14:textId="77777777" w:rsidTr="00CF0342">
        <w:trPr>
          <w:trHeight w:val="314"/>
        </w:trPr>
        <w:tc>
          <w:tcPr>
            <w:tcW w:w="4026" w:type="dxa"/>
          </w:tcPr>
          <w:p w14:paraId="3C9D5CAA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Angular cheilitis</w:t>
            </w:r>
          </w:p>
        </w:tc>
        <w:tc>
          <w:tcPr>
            <w:tcW w:w="1703" w:type="dxa"/>
          </w:tcPr>
          <w:p w14:paraId="7BF8B81A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1 (6.3)</w:t>
            </w:r>
          </w:p>
        </w:tc>
        <w:tc>
          <w:tcPr>
            <w:tcW w:w="1703" w:type="dxa"/>
          </w:tcPr>
          <w:p w14:paraId="0FBBBAA7" w14:textId="003AD55E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2FF4603A" w14:textId="270E813B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312AF3" w:rsidRPr="0078158E" w14:paraId="3D7EB141" w14:textId="77777777" w:rsidTr="00CF0342">
        <w:trPr>
          <w:trHeight w:val="314"/>
        </w:trPr>
        <w:tc>
          <w:tcPr>
            <w:tcW w:w="4026" w:type="dxa"/>
          </w:tcPr>
          <w:p w14:paraId="532D819F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Median rhomboid glossitis</w:t>
            </w:r>
          </w:p>
        </w:tc>
        <w:tc>
          <w:tcPr>
            <w:tcW w:w="1703" w:type="dxa"/>
          </w:tcPr>
          <w:p w14:paraId="13D296AB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 (12.5)</w:t>
            </w:r>
          </w:p>
        </w:tc>
        <w:tc>
          <w:tcPr>
            <w:tcW w:w="1703" w:type="dxa"/>
          </w:tcPr>
          <w:p w14:paraId="10EAD2CD" w14:textId="1ABA84FA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1BA5AA30" w14:textId="734C020E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  <w:tr w:rsidR="00312AF3" w:rsidRPr="0078158E" w14:paraId="325C64BA" w14:textId="77777777" w:rsidTr="00CF0342">
        <w:trPr>
          <w:trHeight w:val="75"/>
        </w:trPr>
        <w:tc>
          <w:tcPr>
            <w:tcW w:w="4026" w:type="dxa"/>
          </w:tcPr>
          <w:p w14:paraId="4062DED5" w14:textId="77777777" w:rsidR="00312AF3" w:rsidRPr="0078158E" w:rsidRDefault="00312AF3" w:rsidP="00CF0342">
            <w:pPr>
              <w:spacing w:line="480" w:lineRule="auto"/>
              <w:rPr>
                <w:rFonts w:ascii="Times New Roman" w:eastAsiaTheme="minorHAnsi" w:hAnsi="Times New Roman" w:cs="Times New Roman"/>
                <w:b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/>
                <w:sz w:val="20"/>
                <w:szCs w:val="20"/>
                <w:lang w:val="en-AU"/>
              </w:rPr>
              <w:t>Denture stomatitis</w:t>
            </w:r>
          </w:p>
        </w:tc>
        <w:tc>
          <w:tcPr>
            <w:tcW w:w="1703" w:type="dxa"/>
          </w:tcPr>
          <w:p w14:paraId="2C0B7183" w14:textId="77777777" w:rsidR="00312AF3" w:rsidRPr="0078158E" w:rsidRDefault="00312AF3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 w:rsidRPr="0078158E"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2 (12.5)</w:t>
            </w:r>
          </w:p>
        </w:tc>
        <w:tc>
          <w:tcPr>
            <w:tcW w:w="1703" w:type="dxa"/>
          </w:tcPr>
          <w:p w14:paraId="4E0E8A27" w14:textId="79D0C37C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</w:rPr>
              <w:t>0 (0)</w:t>
            </w:r>
          </w:p>
        </w:tc>
        <w:tc>
          <w:tcPr>
            <w:tcW w:w="1704" w:type="dxa"/>
          </w:tcPr>
          <w:p w14:paraId="1ED6D2A9" w14:textId="7FB60FDD" w:rsidR="00312AF3" w:rsidRPr="0078158E" w:rsidRDefault="008C6897" w:rsidP="00CF0342">
            <w:pPr>
              <w:spacing w:line="480" w:lineRule="auto"/>
              <w:jc w:val="center"/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</w:pPr>
            <w:r>
              <w:rPr>
                <w:rFonts w:ascii="Times New Roman" w:eastAsiaTheme="minorHAnsi" w:hAnsi="Times New Roman" w:cs="Times New Roman"/>
                <w:bCs/>
                <w:sz w:val="20"/>
                <w:szCs w:val="20"/>
                <w:lang w:val="en-AU"/>
              </w:rPr>
              <w:t>0 (0)</w:t>
            </w:r>
          </w:p>
        </w:tc>
      </w:tr>
    </w:tbl>
    <w:p w14:paraId="1D910A6A" w14:textId="222AA01E" w:rsidR="00312AF3" w:rsidRPr="0078158E" w:rsidRDefault="00CF0342" w:rsidP="0077737C">
      <w:pPr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proofErr w:type="spellStart"/>
      <w:r w:rsidRPr="0078158E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a</w:t>
      </w:r>
      <w:r w:rsidR="00312AF3" w:rsidRPr="0078158E">
        <w:rPr>
          <w:rFonts w:ascii="Times New Roman" w:hAnsi="Times New Roman" w:cs="Times New Roman"/>
          <w:bCs/>
          <w:sz w:val="20"/>
          <w:szCs w:val="20"/>
          <w:lang w:val="en-AU"/>
        </w:rPr>
        <w:t>Patient</w:t>
      </w:r>
      <w:proofErr w:type="spellEnd"/>
      <w:r w:rsidR="00312AF3" w:rsidRPr="0078158E">
        <w:rPr>
          <w:rFonts w:ascii="Times New Roman" w:hAnsi="Times New Roman" w:cs="Times New Roman"/>
          <w:bCs/>
          <w:sz w:val="20"/>
          <w:szCs w:val="20"/>
          <w:lang w:val="en-AU"/>
        </w:rPr>
        <w:t>-related factors for AT patients (subgroup of OT patients) were not included in beta diversity analysis to prevent double-counting</w:t>
      </w:r>
    </w:p>
    <w:p w14:paraId="321AFE8B" w14:textId="55CF62C0" w:rsidR="00DB3DC2" w:rsidRDefault="00CF0342" w:rsidP="0077737C">
      <w:pPr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proofErr w:type="spellStart"/>
      <w:r w:rsidRPr="0078158E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b</w:t>
      </w:r>
      <w:r w:rsidR="0077737C">
        <w:rPr>
          <w:rFonts w:ascii="Times New Roman" w:hAnsi="Times New Roman" w:cs="Times New Roman"/>
          <w:bCs/>
          <w:sz w:val="20"/>
          <w:szCs w:val="20"/>
          <w:lang w:val="en-AU"/>
        </w:rPr>
        <w:t>Three</w:t>
      </w:r>
      <w:proofErr w:type="spellEnd"/>
      <w:r w:rsidR="00312AF3" w:rsidRPr="0078158E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patients preferred not to disclose information related to weight, height and certain clinical conditions</w:t>
      </w:r>
    </w:p>
    <w:p w14:paraId="100C37B8" w14:textId="47BE7B1C" w:rsidR="0077737C" w:rsidRPr="0077737C" w:rsidRDefault="0077737C" w:rsidP="0077737C">
      <w:pPr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c</w:t>
      </w:r>
      <w:r w:rsidR="00D713C2" w:rsidRPr="00D713C2">
        <w:rPr>
          <w:rFonts w:ascii="Times New Roman" w:hAnsi="Times New Roman" w:cs="Times New Roman"/>
          <w:bCs/>
          <w:sz w:val="20"/>
          <w:szCs w:val="20"/>
          <w:lang w:val="en-AU"/>
        </w:rPr>
        <w:t>Two</w:t>
      </w:r>
      <w:proofErr w:type="spellEnd"/>
      <w:r w:rsidR="00D713C2" w:rsidRPr="00D713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OT</w:t>
      </w:r>
      <w:r w:rsidR="002610F5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and AT</w:t>
      </w:r>
      <w:bookmarkStart w:id="0" w:name="_GoBack"/>
      <w:bookmarkEnd w:id="0"/>
      <w:r w:rsidR="00D713C2" w:rsidRPr="00D713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patients had partial dentures: Upper denture (n=1) and lower denture (n=1);</w:t>
      </w:r>
      <w:r w:rsidR="00D713C2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</w:t>
      </w:r>
      <w:r w:rsidR="00D713C2" w:rsidRPr="00D713C2">
        <w:rPr>
          <w:rFonts w:ascii="Times New Roman" w:hAnsi="Times New Roman" w:cs="Times New Roman"/>
          <w:bCs/>
          <w:sz w:val="20"/>
          <w:szCs w:val="20"/>
          <w:lang w:val="en-AU"/>
        </w:rPr>
        <w:t>One HC participant had partial dentures (upper)</w:t>
      </w:r>
    </w:p>
    <w:p w14:paraId="76076CEA" w14:textId="1CCFD243" w:rsidR="0077737C" w:rsidRDefault="0077737C" w:rsidP="0077737C">
      <w:pPr>
        <w:jc w:val="both"/>
        <w:rPr>
          <w:rFonts w:ascii="Times New Roman" w:eastAsiaTheme="minorEastAsia" w:hAnsi="Times New Roman" w:cs="Times New Roman"/>
          <w:sz w:val="20"/>
          <w:szCs w:val="20"/>
        </w:rPr>
      </w:pPr>
      <w:r w:rsidRPr="0077737C"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d</w:t>
      </w:r>
      <w:r w:rsidRPr="0077737C">
        <w:rPr>
          <w:rFonts w:ascii="Times New Roman" w:eastAsiaTheme="minorEastAsia" w:hAnsi="Times New Roman" w:cs="Times New Roman"/>
          <w:sz w:val="20"/>
          <w:szCs w:val="20"/>
        </w:rPr>
        <w:t>Antibiotic treatment prescribed to oral thrush patients included Anti-Tuberculosis drug (n=1), Piperacillin/tazobactam (n=2), Augmentin (n=1) and Meropenem and Piperacillin/tazobactam (n=1)</w:t>
      </w:r>
    </w:p>
    <w:p w14:paraId="6BC2136D" w14:textId="400C19D9" w:rsidR="0077737C" w:rsidRPr="00DF5E7E" w:rsidRDefault="0077737C" w:rsidP="0077737C">
      <w:pPr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e</w:t>
      </w:r>
      <w:r w:rsidR="00D713C2" w:rsidRPr="00D713C2">
        <w:rPr>
          <w:rFonts w:ascii="Times New Roman" w:hAnsi="Times New Roman" w:cs="Times New Roman"/>
          <w:bCs/>
          <w:sz w:val="20"/>
          <w:szCs w:val="20"/>
          <w:lang w:val="en-US"/>
        </w:rPr>
        <w:t>Types of disseminated concurrent bacterial infections:</w:t>
      </w:r>
      <w:r w:rsidR="00D713C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Two respiratory (1 </w:t>
      </w:r>
      <w:r w:rsidR="00D713C2" w:rsidRPr="00D713C2">
        <w:rPr>
          <w:rFonts w:ascii="Times New Roman" w:hAnsi="Times New Roman" w:cs="Times New Roman"/>
          <w:bCs/>
          <w:i/>
          <w:sz w:val="20"/>
          <w:szCs w:val="20"/>
          <w:lang w:val="en-US"/>
        </w:rPr>
        <w:t>Mycobacterium tuberculosis</w:t>
      </w:r>
      <w:r w:rsidR="00D713C2" w:rsidRPr="00D713C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1 undefined bacteria</w:t>
      </w:r>
      <w:r w:rsidR="00D713C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), One bloodstream (1 undefined </w:t>
      </w:r>
      <w:proofErr w:type="gramStart"/>
      <w:r w:rsidR="00D713C2">
        <w:rPr>
          <w:rFonts w:ascii="Times New Roman" w:hAnsi="Times New Roman" w:cs="Times New Roman"/>
          <w:bCs/>
          <w:sz w:val="20"/>
          <w:szCs w:val="20"/>
          <w:lang w:val="en-US"/>
        </w:rPr>
        <w:t>Gram negative</w:t>
      </w:r>
      <w:proofErr w:type="gramEnd"/>
      <w:r w:rsidR="00D713C2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bacteria), and One bloodstream and genitourinary</w:t>
      </w:r>
      <w:r w:rsidR="00DF5E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(</w:t>
      </w:r>
      <w:r w:rsidR="00DF5E7E">
        <w:rPr>
          <w:rFonts w:ascii="Times New Roman" w:hAnsi="Times New Roman" w:cs="Times New Roman"/>
          <w:bCs/>
          <w:i/>
          <w:sz w:val="20"/>
          <w:szCs w:val="20"/>
          <w:lang w:val="en-US"/>
        </w:rPr>
        <w:t>Escherichia coli</w:t>
      </w:r>
      <w:r w:rsidR="00DF5E7E">
        <w:rPr>
          <w:rFonts w:ascii="Times New Roman" w:hAnsi="Times New Roman" w:cs="Times New Roman"/>
          <w:bCs/>
          <w:sz w:val="20"/>
          <w:szCs w:val="20"/>
          <w:lang w:val="en-US"/>
        </w:rPr>
        <w:t xml:space="preserve"> and </w:t>
      </w:r>
      <w:r w:rsidR="00DF5E7E" w:rsidRPr="00DF5E7E">
        <w:rPr>
          <w:rFonts w:ascii="Times New Roman" w:hAnsi="Times New Roman" w:cs="Times New Roman"/>
          <w:bCs/>
          <w:i/>
          <w:sz w:val="20"/>
          <w:szCs w:val="20"/>
          <w:lang w:val="en-US"/>
        </w:rPr>
        <w:t>Klebsiella</w:t>
      </w:r>
      <w:r w:rsidR="00DF5E7E">
        <w:rPr>
          <w:rFonts w:ascii="Times New Roman" w:hAnsi="Times New Roman" w:cs="Times New Roman"/>
          <w:bCs/>
          <w:sz w:val="20"/>
          <w:szCs w:val="20"/>
          <w:lang w:val="en-US"/>
        </w:rPr>
        <w:t>)</w:t>
      </w:r>
    </w:p>
    <w:p w14:paraId="7FE5CAF6" w14:textId="5B7F7158" w:rsidR="0077737C" w:rsidRPr="00DF5E7E" w:rsidRDefault="0077737C" w:rsidP="0077737C">
      <w:pPr>
        <w:jc w:val="both"/>
        <w:rPr>
          <w:rFonts w:ascii="Times New Roman" w:hAnsi="Times New Roman" w:cs="Times New Roman"/>
          <w:bCs/>
          <w:sz w:val="20"/>
          <w:szCs w:val="20"/>
          <w:lang w:val="en-AU"/>
        </w:rPr>
      </w:pPr>
      <w:proofErr w:type="spellStart"/>
      <w:r>
        <w:rPr>
          <w:rFonts w:ascii="Times New Roman" w:hAnsi="Times New Roman" w:cs="Times New Roman"/>
          <w:bCs/>
          <w:sz w:val="20"/>
          <w:szCs w:val="20"/>
          <w:vertAlign w:val="superscript"/>
          <w:lang w:val="en-AU"/>
        </w:rPr>
        <w:t>f</w:t>
      </w:r>
      <w:r w:rsidR="00E44793">
        <w:rPr>
          <w:rFonts w:ascii="Times New Roman" w:hAnsi="Times New Roman" w:cs="Times New Roman"/>
          <w:bCs/>
          <w:sz w:val="20"/>
          <w:szCs w:val="20"/>
          <w:lang w:val="en-AU"/>
        </w:rPr>
        <w:t>Solid</w:t>
      </w:r>
      <w:proofErr w:type="spellEnd"/>
      <w:r w:rsidR="00E44793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organ cancer in OT</w:t>
      </w:r>
      <w:r w:rsidR="002610F5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and AT</w:t>
      </w:r>
      <w:r w:rsidR="00E44793">
        <w:rPr>
          <w:rFonts w:ascii="Times New Roman" w:hAnsi="Times New Roman" w:cs="Times New Roman"/>
          <w:bCs/>
          <w:sz w:val="20"/>
          <w:szCs w:val="20"/>
          <w:lang w:val="en-AU"/>
        </w:rPr>
        <w:t xml:space="preserve"> patients</w:t>
      </w:r>
    </w:p>
    <w:sectPr w:rsidR="0077737C" w:rsidRPr="00DF5E7E" w:rsidSect="009A708B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2AF3"/>
    <w:rsid w:val="000203EF"/>
    <w:rsid w:val="00021546"/>
    <w:rsid w:val="00045535"/>
    <w:rsid w:val="00051F64"/>
    <w:rsid w:val="00053136"/>
    <w:rsid w:val="000919B7"/>
    <w:rsid w:val="00092288"/>
    <w:rsid w:val="0009679B"/>
    <w:rsid w:val="000C18AC"/>
    <w:rsid w:val="000D0DE3"/>
    <w:rsid w:val="000D6145"/>
    <w:rsid w:val="000D736C"/>
    <w:rsid w:val="000D7480"/>
    <w:rsid w:val="000E1114"/>
    <w:rsid w:val="00101D1E"/>
    <w:rsid w:val="00122825"/>
    <w:rsid w:val="00134732"/>
    <w:rsid w:val="001432F6"/>
    <w:rsid w:val="001677BD"/>
    <w:rsid w:val="00167958"/>
    <w:rsid w:val="00196483"/>
    <w:rsid w:val="001A5D2E"/>
    <w:rsid w:val="001A73ED"/>
    <w:rsid w:val="001B0C43"/>
    <w:rsid w:val="001B0FA0"/>
    <w:rsid w:val="001B33CF"/>
    <w:rsid w:val="001B3CF4"/>
    <w:rsid w:val="001B52D8"/>
    <w:rsid w:val="001C7448"/>
    <w:rsid w:val="001E1818"/>
    <w:rsid w:val="001E7B34"/>
    <w:rsid w:val="001F6852"/>
    <w:rsid w:val="0020561A"/>
    <w:rsid w:val="00213E91"/>
    <w:rsid w:val="002177F9"/>
    <w:rsid w:val="00224A82"/>
    <w:rsid w:val="00225E44"/>
    <w:rsid w:val="002610F5"/>
    <w:rsid w:val="00266D82"/>
    <w:rsid w:val="002703B4"/>
    <w:rsid w:val="00274979"/>
    <w:rsid w:val="00280E5A"/>
    <w:rsid w:val="00283D18"/>
    <w:rsid w:val="002A727B"/>
    <w:rsid w:val="002B7068"/>
    <w:rsid w:val="002D4238"/>
    <w:rsid w:val="002E55EE"/>
    <w:rsid w:val="002E57B7"/>
    <w:rsid w:val="00310474"/>
    <w:rsid w:val="00312AF3"/>
    <w:rsid w:val="003465EE"/>
    <w:rsid w:val="00347B82"/>
    <w:rsid w:val="00350805"/>
    <w:rsid w:val="0035094B"/>
    <w:rsid w:val="0035586F"/>
    <w:rsid w:val="00366D77"/>
    <w:rsid w:val="0037123B"/>
    <w:rsid w:val="00376720"/>
    <w:rsid w:val="003776A2"/>
    <w:rsid w:val="00395FF9"/>
    <w:rsid w:val="003A5B71"/>
    <w:rsid w:val="003C11BD"/>
    <w:rsid w:val="003E247F"/>
    <w:rsid w:val="0041548A"/>
    <w:rsid w:val="0041725B"/>
    <w:rsid w:val="00463D9E"/>
    <w:rsid w:val="00487B7D"/>
    <w:rsid w:val="004A29CA"/>
    <w:rsid w:val="004A61EF"/>
    <w:rsid w:val="004D4846"/>
    <w:rsid w:val="004F0BF7"/>
    <w:rsid w:val="00503557"/>
    <w:rsid w:val="005160EE"/>
    <w:rsid w:val="00530EFC"/>
    <w:rsid w:val="00536E49"/>
    <w:rsid w:val="005423E7"/>
    <w:rsid w:val="00542523"/>
    <w:rsid w:val="0054494A"/>
    <w:rsid w:val="00557DD7"/>
    <w:rsid w:val="00557EB0"/>
    <w:rsid w:val="0056196E"/>
    <w:rsid w:val="005827A7"/>
    <w:rsid w:val="00597606"/>
    <w:rsid w:val="005B54DF"/>
    <w:rsid w:val="005D0AA5"/>
    <w:rsid w:val="005E74AB"/>
    <w:rsid w:val="005F0E18"/>
    <w:rsid w:val="00613784"/>
    <w:rsid w:val="006338D3"/>
    <w:rsid w:val="006571AB"/>
    <w:rsid w:val="006636BD"/>
    <w:rsid w:val="00666505"/>
    <w:rsid w:val="006B4561"/>
    <w:rsid w:val="00701035"/>
    <w:rsid w:val="00701E4F"/>
    <w:rsid w:val="007059D0"/>
    <w:rsid w:val="00731C3E"/>
    <w:rsid w:val="00733F37"/>
    <w:rsid w:val="007417C3"/>
    <w:rsid w:val="00741FAA"/>
    <w:rsid w:val="00750A81"/>
    <w:rsid w:val="00760585"/>
    <w:rsid w:val="007645B7"/>
    <w:rsid w:val="0077036D"/>
    <w:rsid w:val="0077155A"/>
    <w:rsid w:val="0077737C"/>
    <w:rsid w:val="0078158E"/>
    <w:rsid w:val="00784135"/>
    <w:rsid w:val="007A54A3"/>
    <w:rsid w:val="007B6129"/>
    <w:rsid w:val="007C33F8"/>
    <w:rsid w:val="007C5EB3"/>
    <w:rsid w:val="007D4332"/>
    <w:rsid w:val="007E0A38"/>
    <w:rsid w:val="007F1CAA"/>
    <w:rsid w:val="00821591"/>
    <w:rsid w:val="008258C8"/>
    <w:rsid w:val="008323C3"/>
    <w:rsid w:val="00834375"/>
    <w:rsid w:val="00843605"/>
    <w:rsid w:val="008442E9"/>
    <w:rsid w:val="00852E88"/>
    <w:rsid w:val="008622B9"/>
    <w:rsid w:val="008932D2"/>
    <w:rsid w:val="008A68BE"/>
    <w:rsid w:val="008C6897"/>
    <w:rsid w:val="008F0CDB"/>
    <w:rsid w:val="008F4568"/>
    <w:rsid w:val="00903744"/>
    <w:rsid w:val="00905542"/>
    <w:rsid w:val="00927461"/>
    <w:rsid w:val="00927E1E"/>
    <w:rsid w:val="0093416E"/>
    <w:rsid w:val="00936517"/>
    <w:rsid w:val="00963A3E"/>
    <w:rsid w:val="009640AC"/>
    <w:rsid w:val="00971471"/>
    <w:rsid w:val="009731C2"/>
    <w:rsid w:val="00985682"/>
    <w:rsid w:val="009A4EAC"/>
    <w:rsid w:val="009A5786"/>
    <w:rsid w:val="009A708B"/>
    <w:rsid w:val="009B37F0"/>
    <w:rsid w:val="009C1AD8"/>
    <w:rsid w:val="009D7C6A"/>
    <w:rsid w:val="009F07AC"/>
    <w:rsid w:val="009F238D"/>
    <w:rsid w:val="00A16BD9"/>
    <w:rsid w:val="00A20A11"/>
    <w:rsid w:val="00A32A03"/>
    <w:rsid w:val="00A341AF"/>
    <w:rsid w:val="00A35024"/>
    <w:rsid w:val="00A350F0"/>
    <w:rsid w:val="00A62A75"/>
    <w:rsid w:val="00A633BE"/>
    <w:rsid w:val="00A77ECC"/>
    <w:rsid w:val="00A87744"/>
    <w:rsid w:val="00A87E27"/>
    <w:rsid w:val="00AA23FC"/>
    <w:rsid w:val="00AB6F00"/>
    <w:rsid w:val="00B11148"/>
    <w:rsid w:val="00B27E87"/>
    <w:rsid w:val="00B75D37"/>
    <w:rsid w:val="00B84E75"/>
    <w:rsid w:val="00BA13A4"/>
    <w:rsid w:val="00BB0461"/>
    <w:rsid w:val="00BB1995"/>
    <w:rsid w:val="00BC4E5A"/>
    <w:rsid w:val="00BD0083"/>
    <w:rsid w:val="00BF1CF2"/>
    <w:rsid w:val="00C01D19"/>
    <w:rsid w:val="00C16296"/>
    <w:rsid w:val="00C32F73"/>
    <w:rsid w:val="00C4633E"/>
    <w:rsid w:val="00C46428"/>
    <w:rsid w:val="00C52E15"/>
    <w:rsid w:val="00CA6F26"/>
    <w:rsid w:val="00CD79D3"/>
    <w:rsid w:val="00CE6413"/>
    <w:rsid w:val="00CE6E04"/>
    <w:rsid w:val="00CF0342"/>
    <w:rsid w:val="00D01379"/>
    <w:rsid w:val="00D17091"/>
    <w:rsid w:val="00D23739"/>
    <w:rsid w:val="00D35B6F"/>
    <w:rsid w:val="00D36723"/>
    <w:rsid w:val="00D36C9B"/>
    <w:rsid w:val="00D44F99"/>
    <w:rsid w:val="00D47CA2"/>
    <w:rsid w:val="00D661F2"/>
    <w:rsid w:val="00D67765"/>
    <w:rsid w:val="00D713C2"/>
    <w:rsid w:val="00D80221"/>
    <w:rsid w:val="00D902E2"/>
    <w:rsid w:val="00DA30C9"/>
    <w:rsid w:val="00DA6CCB"/>
    <w:rsid w:val="00DB3DC2"/>
    <w:rsid w:val="00DD0DDA"/>
    <w:rsid w:val="00DD0F25"/>
    <w:rsid w:val="00DE62E0"/>
    <w:rsid w:val="00DF4391"/>
    <w:rsid w:val="00DF5E7E"/>
    <w:rsid w:val="00E1432C"/>
    <w:rsid w:val="00E168AB"/>
    <w:rsid w:val="00E2204D"/>
    <w:rsid w:val="00E441A9"/>
    <w:rsid w:val="00E44793"/>
    <w:rsid w:val="00E45749"/>
    <w:rsid w:val="00E46137"/>
    <w:rsid w:val="00E47AA1"/>
    <w:rsid w:val="00E71184"/>
    <w:rsid w:val="00E74AC0"/>
    <w:rsid w:val="00E8650B"/>
    <w:rsid w:val="00E90BC5"/>
    <w:rsid w:val="00E955FA"/>
    <w:rsid w:val="00EA341C"/>
    <w:rsid w:val="00EB5FC9"/>
    <w:rsid w:val="00EB6B6D"/>
    <w:rsid w:val="00EC4B30"/>
    <w:rsid w:val="00EE112E"/>
    <w:rsid w:val="00EE5BA3"/>
    <w:rsid w:val="00F13307"/>
    <w:rsid w:val="00F32D97"/>
    <w:rsid w:val="00F62369"/>
    <w:rsid w:val="00FA4E89"/>
    <w:rsid w:val="00FB3E6A"/>
    <w:rsid w:val="00FD26B1"/>
    <w:rsid w:val="00FD4C29"/>
    <w:rsid w:val="00FD6F27"/>
    <w:rsid w:val="00FF3B74"/>
    <w:rsid w:val="00FF6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8E206F4"/>
  <w14:defaultImageDpi w14:val="32767"/>
  <w15:chartTrackingRefBased/>
  <w15:docId w15:val="{4321E5FF-04E9-CB48-A4F0-461FF23155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12AF3"/>
    <w:rPr>
      <w:rFonts w:eastAsia="SimSun"/>
      <w:lang w:val="en-MY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uiPriority w:val="99"/>
    <w:rsid w:val="00312AF3"/>
    <w:rPr>
      <w:rFonts w:eastAsiaTheme="minorEastAsia"/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CF034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332</Words>
  <Characters>189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ia Karajacob</dc:creator>
  <cp:keywords/>
  <dc:description/>
  <cp:lastModifiedBy>Alexandria Karajacob</cp:lastModifiedBy>
  <cp:revision>8</cp:revision>
  <dcterms:created xsi:type="dcterms:W3CDTF">2022-11-08T15:35:00Z</dcterms:created>
  <dcterms:modified xsi:type="dcterms:W3CDTF">2022-11-27T13:31:00Z</dcterms:modified>
</cp:coreProperties>
</file>